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A79DA" w14:textId="77777777" w:rsidR="00C02F0B" w:rsidRDefault="00C02F0B" w:rsidP="00C02F0B">
      <w:pPr>
        <w:spacing w:before="240" w:after="240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 w:hint="eastAsia"/>
          <w:b/>
          <w:bCs/>
        </w:rPr>
        <w:t>3.</w:t>
      </w:r>
      <w:r>
        <w:rPr>
          <w:rFonts w:ascii="Times New Roman" w:hAnsi="Times New Roman"/>
          <w:b/>
          <w:bCs/>
        </w:rPr>
        <w:t xml:space="preserve"> Classification of Chemical compounds of </w:t>
      </w:r>
      <w:r>
        <w:rPr>
          <w:rFonts w:ascii="Times New Roman" w:hAnsi="Times New Roman" w:hint="eastAsia"/>
          <w:b/>
          <w:bCs/>
        </w:rPr>
        <w:t>CCAE</w:t>
      </w:r>
    </w:p>
    <w:tbl>
      <w:tblPr>
        <w:tblW w:w="5320" w:type="dxa"/>
        <w:jc w:val="center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3460"/>
        <w:gridCol w:w="1860"/>
      </w:tblGrid>
      <w:tr w:rsidR="00C02F0B" w14:paraId="76382263" w14:textId="77777777" w:rsidTr="00812509">
        <w:trPr>
          <w:trHeight w:val="285"/>
          <w:jc w:val="center"/>
        </w:trPr>
        <w:tc>
          <w:tcPr>
            <w:tcW w:w="346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184170D2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RANGE!I4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assification of compounds</w:t>
            </w:r>
            <w:bookmarkEnd w:id="0"/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2191ECDA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lative abundance (%)</w:t>
            </w:r>
          </w:p>
        </w:tc>
      </w:tr>
      <w:tr w:rsidR="00C02F0B" w14:paraId="599745B7" w14:textId="77777777" w:rsidTr="00812509">
        <w:trPr>
          <w:trHeight w:val="285"/>
          <w:jc w:val="center"/>
        </w:trPr>
        <w:tc>
          <w:tcPr>
            <w:tcW w:w="3460" w:type="dxa"/>
            <w:tcBorders>
              <w:top w:val="single" w:sz="12" w:space="0" w:color="000000"/>
            </w:tcBorders>
            <w:noWrap/>
            <w:vAlign w:val="center"/>
          </w:tcPr>
          <w:p w14:paraId="628C1CD5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noWrap/>
            <w:vAlign w:val="center"/>
          </w:tcPr>
          <w:p w14:paraId="343B14BC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30</w:t>
            </w:r>
          </w:p>
        </w:tc>
      </w:tr>
      <w:tr w:rsidR="00C02F0B" w14:paraId="444F8A52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1B5A5A05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1860" w:type="dxa"/>
            <w:noWrap/>
            <w:vAlign w:val="center"/>
          </w:tcPr>
          <w:p w14:paraId="743C31CD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66</w:t>
            </w:r>
          </w:p>
        </w:tc>
      </w:tr>
      <w:tr w:rsidR="00C02F0B" w14:paraId="5082D671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3A7A4794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860" w:type="dxa"/>
            <w:noWrap/>
            <w:vAlign w:val="center"/>
          </w:tcPr>
          <w:p w14:paraId="0018BFCD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81</w:t>
            </w:r>
          </w:p>
        </w:tc>
      </w:tr>
      <w:tr w:rsidR="00C02F0B" w14:paraId="5C8C9B16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46698505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ganooxygen compounds, Carboxylic acids</w:t>
            </w:r>
          </w:p>
        </w:tc>
        <w:tc>
          <w:tcPr>
            <w:tcW w:w="1860" w:type="dxa"/>
            <w:noWrap/>
            <w:vAlign w:val="center"/>
          </w:tcPr>
          <w:p w14:paraId="5920DB5E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85</w:t>
            </w:r>
          </w:p>
        </w:tc>
      </w:tr>
      <w:tr w:rsidR="00C02F0B" w14:paraId="4371DA94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19267116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kaloids</w:t>
            </w:r>
          </w:p>
        </w:tc>
        <w:tc>
          <w:tcPr>
            <w:tcW w:w="1860" w:type="dxa"/>
            <w:noWrap/>
            <w:vAlign w:val="center"/>
          </w:tcPr>
          <w:p w14:paraId="72CD2784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1</w:t>
            </w:r>
          </w:p>
        </w:tc>
      </w:tr>
      <w:tr w:rsidR="00C02F0B" w14:paraId="2BD5E2C5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01DB41B3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pids, Benzene and substituted derivatives</w:t>
            </w:r>
          </w:p>
        </w:tc>
        <w:tc>
          <w:tcPr>
            <w:tcW w:w="1860" w:type="dxa"/>
            <w:noWrap/>
            <w:vAlign w:val="center"/>
          </w:tcPr>
          <w:p w14:paraId="53743303" w14:textId="77777777" w:rsidR="00C02F0B" w:rsidRDefault="000463C3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02F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</w:tr>
      <w:tr w:rsidR="00C02F0B" w14:paraId="5F8D53D4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47696087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nols</w:t>
            </w:r>
          </w:p>
        </w:tc>
        <w:tc>
          <w:tcPr>
            <w:tcW w:w="1860" w:type="dxa"/>
            <w:noWrap/>
            <w:vAlign w:val="center"/>
          </w:tcPr>
          <w:p w14:paraId="30A90764" w14:textId="77777777" w:rsidR="00C02F0B" w:rsidRDefault="000463C3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02F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</w:tr>
      <w:tr w:rsidR="00C02F0B" w14:paraId="773AF558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4BD5D750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tamins, Organic acids</w:t>
            </w:r>
          </w:p>
        </w:tc>
        <w:tc>
          <w:tcPr>
            <w:tcW w:w="1860" w:type="dxa"/>
            <w:noWrap/>
            <w:vAlign w:val="center"/>
          </w:tcPr>
          <w:p w14:paraId="65B1F618" w14:textId="77777777" w:rsidR="00C02F0B" w:rsidRDefault="000463C3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02F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</w:tr>
      <w:tr w:rsidR="00C02F0B" w14:paraId="0A80B9D3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2BE33020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ohydrates, polyol</w:t>
            </w:r>
          </w:p>
        </w:tc>
        <w:tc>
          <w:tcPr>
            <w:tcW w:w="1860" w:type="dxa"/>
            <w:noWrap/>
            <w:vAlign w:val="center"/>
          </w:tcPr>
          <w:p w14:paraId="45B9F88B" w14:textId="77777777" w:rsidR="00C02F0B" w:rsidRDefault="000463C3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02F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C02F0B" w14:paraId="7FBDF96A" w14:textId="77777777" w:rsidTr="00812509">
        <w:trPr>
          <w:trHeight w:val="285"/>
          <w:jc w:val="center"/>
        </w:trPr>
        <w:tc>
          <w:tcPr>
            <w:tcW w:w="3460" w:type="dxa"/>
            <w:noWrap/>
            <w:vAlign w:val="center"/>
          </w:tcPr>
          <w:p w14:paraId="07659884" w14:textId="77777777" w:rsidR="00C02F0B" w:rsidRDefault="00C02F0B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1860" w:type="dxa"/>
            <w:noWrap/>
            <w:vAlign w:val="center"/>
          </w:tcPr>
          <w:p w14:paraId="5F98B0A8" w14:textId="77777777" w:rsidR="00C02F0B" w:rsidRDefault="000463C3" w:rsidP="008125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02F0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</w:tbl>
    <w:p w14:paraId="3616564A" w14:textId="77777777" w:rsidR="00AF1E67" w:rsidRDefault="00AF1E67" w:rsidP="004E7F2A">
      <w:pPr>
        <w:spacing w:before="240" w:after="240" w:line="360" w:lineRule="auto"/>
      </w:pPr>
    </w:p>
    <w:sectPr w:rsidR="00AF1E67" w:rsidSect="00FF3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1D946" w14:textId="77777777" w:rsidR="00220E5D" w:rsidRDefault="00220E5D" w:rsidP="00C02F0B">
      <w:r>
        <w:separator/>
      </w:r>
    </w:p>
  </w:endnote>
  <w:endnote w:type="continuationSeparator" w:id="0">
    <w:p w14:paraId="1DACB3CD" w14:textId="77777777" w:rsidR="00220E5D" w:rsidRDefault="00220E5D" w:rsidP="00C0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91540" w14:textId="77777777" w:rsidR="00220E5D" w:rsidRDefault="00220E5D" w:rsidP="00C02F0B">
      <w:r>
        <w:separator/>
      </w:r>
    </w:p>
  </w:footnote>
  <w:footnote w:type="continuationSeparator" w:id="0">
    <w:p w14:paraId="6D7B2E4D" w14:textId="77777777" w:rsidR="00220E5D" w:rsidRDefault="00220E5D" w:rsidP="00C02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B5"/>
    <w:rsid w:val="000463C3"/>
    <w:rsid w:val="00220E5D"/>
    <w:rsid w:val="002E3F5E"/>
    <w:rsid w:val="004E7F2A"/>
    <w:rsid w:val="004F62C5"/>
    <w:rsid w:val="005322CA"/>
    <w:rsid w:val="005F1DF9"/>
    <w:rsid w:val="00662F2E"/>
    <w:rsid w:val="00885DAB"/>
    <w:rsid w:val="008C15B5"/>
    <w:rsid w:val="00982E13"/>
    <w:rsid w:val="00AE6F77"/>
    <w:rsid w:val="00AF1E67"/>
    <w:rsid w:val="00B04546"/>
    <w:rsid w:val="00BC1FCC"/>
    <w:rsid w:val="00BF5BCF"/>
    <w:rsid w:val="00C02F0B"/>
    <w:rsid w:val="00CD3DAC"/>
    <w:rsid w:val="00D32C6D"/>
    <w:rsid w:val="00FA1DA1"/>
    <w:rsid w:val="00FF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D6D9A1"/>
  <w15:docId w15:val="{8DD45A27-1117-4726-AF05-B29060D13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0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F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F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F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F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F0B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2F0B"/>
  </w:style>
  <w:style w:type="character" w:styleId="Hyperlink">
    <w:name w:val="Hyperlink"/>
    <w:basedOn w:val="DefaultParagraphFont"/>
    <w:uiPriority w:val="99"/>
    <w:unhideWhenUsed/>
    <w:rsid w:val="00C02F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>微软中国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y Tighe</cp:lastModifiedBy>
  <cp:revision>2</cp:revision>
  <cp:lastPrinted>2022-08-12T07:54:00Z</cp:lastPrinted>
  <dcterms:created xsi:type="dcterms:W3CDTF">2022-09-30T11:25:00Z</dcterms:created>
  <dcterms:modified xsi:type="dcterms:W3CDTF">2022-09-30T11:25:00Z</dcterms:modified>
</cp:coreProperties>
</file>